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6B73" w:rsidRPr="008F7854" w:rsidRDefault="00AD0AB7" w:rsidP="00706B73">
      <w:pPr>
        <w:rPr>
          <w:rFonts w:ascii="Arial" w:eastAsia="Calibri" w:hAnsi="Arial" w:cs="Calibri"/>
          <w:u w:val="single"/>
        </w:rPr>
      </w:pPr>
      <w:r>
        <w:rPr>
          <w:rFonts w:ascii="Arial" w:eastAsia="Calibri" w:hAnsi="Arial" w:cs="Calibri"/>
          <w:u w:val="single"/>
        </w:rPr>
        <w:t xml:space="preserve">Additional file 1: </w:t>
      </w:r>
      <w:r w:rsidR="00706B73">
        <w:rPr>
          <w:rFonts w:ascii="Arial" w:eastAsia="Calibri" w:hAnsi="Arial" w:cs="Calibri"/>
          <w:u w:val="single"/>
        </w:rPr>
        <w:t xml:space="preserve">Web </w:t>
      </w:r>
      <w:r w:rsidR="00706B73" w:rsidRPr="008F7854">
        <w:rPr>
          <w:rFonts w:ascii="Arial" w:eastAsia="Calibri" w:hAnsi="Arial" w:cs="Calibri"/>
          <w:u w:val="single"/>
        </w:rPr>
        <w:t>Appendix 1</w:t>
      </w:r>
      <w:r>
        <w:rPr>
          <w:rFonts w:ascii="Arial" w:eastAsia="Calibri" w:hAnsi="Arial" w:cs="Calibri"/>
          <w:u w:val="single"/>
        </w:rPr>
        <w:t>.</w:t>
      </w:r>
      <w:bookmarkStart w:id="0" w:name="_GoBack"/>
      <w:bookmarkEnd w:id="0"/>
      <w:r w:rsidR="00706B73">
        <w:rPr>
          <w:rFonts w:ascii="Arial" w:eastAsia="Calibri" w:hAnsi="Arial" w:cs="Calibri"/>
          <w:u w:val="single"/>
        </w:rPr>
        <w:t xml:space="preserve"> Expanded search terms for country name in sub-Saharan Africa</w:t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1. "africa south of the sahara"/ or africa, central/ or africa, eastern/ or africa, southern/ or africa, western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2. ("africa south of the sahara" or sub-saharan africa or central africa or eastern africa or southern africa or western africa)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3. Benin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4. (Benin or Dahomey)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5. Burkina Faso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6. (Burkina Faso or Burkina Fasso or Upper Volta)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7. Burundi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8. Burundi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9. Central African Republic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10. (Central African Republic or Ubangi-Shari)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11. Chad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12. Chad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13. Comoros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14. (Comoros or Comoro Islands or Mayotte or Iles Comores)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15. "Democratic Republic of the Congo"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16. ((democratic republic adj2 congo) or belgian congo or zaire)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17. Eritrea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18. Eritrea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19. Ethiopia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20. Ethiopia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21. Gambia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22. Gambia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23. Guinea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lastRenderedPageBreak/>
        <w:t>24. (Guinea not (New Guinea or Guinea Pig* or Guinea Fowl))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25. Guinea-Bissau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26. (Guinea-Bissau or Portuguese Guinea)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27. Kenya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28. Kenya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29. Liberia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30. Liberia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31. Madagascar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32. (Madagascar or Malagasy Republic)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33. Malawi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34. (Malawi or Nyasaland)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35. Mali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36. Mali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37. Mozambique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38. (Mozambique or Portuguese East Africa)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39. Niger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40. (Niger not (Aspergillus or Peptococcus or Schizothorax or Cruciferae or Gobius or Lasius or Agelastes or Melanosuchus or radish or Parastromateus or Orius or Apergillus or Parastromateus or Stomoxys))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41. Rwanda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42. (Rwanda or Ruanda)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43. Sierra Leone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44. Sierra Leone.mp.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45. Somalia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46. Somalia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47. Tanzania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lastRenderedPageBreak/>
        <w:t>48. (Tanzania or Zanzibar)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49. Togo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50. (Togo or Togolese Republic)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51. Uganda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52. Uganda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53. Zimbabwe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54. (Zimbabwe or Rhodesia)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55. or/3-54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56. Cameroon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57. Cameroon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58. Cape Verde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59. (Cape Verde or Cabo Verde)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60. Congo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61. (congo not ((democratic republic adj3 congo) or congo red or crimean-congo))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62. Cote d'Ivoire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63. (Cote d'Ivoire or Ivory Coast)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64. Ghana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65. (Ghana or Gold Coast)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66. Lesotho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67. (Lesotho or Basutoland)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68. Mauritania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69. Mauritania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70. Nigeria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lastRenderedPageBreak/>
        <w:t>71. Nigeria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72. Atlantic Islands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73. (sao tome adj2 principe)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74. Senegal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75. Senegal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76. Sudan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77. Sudan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78. South Sudan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79. Swaziland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80. Swaziland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81. Zambia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82. (Zambia or Northern Rhodesia)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83. or/56-80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84. Angola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85. Angola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86. Botswana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87. (Botswana or Bechuanaland or Kalahari)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88. Gabon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89. (Gabon or Gabonese Republic)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90. Mauritius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91. (Mauritius or Agalega Islands)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92. Namibia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93. Namibia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94. Seychelles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lastRenderedPageBreak/>
        <w:t>95. Seychelles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96. South Africa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97. South Africa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98. or/84-97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99. Equatorial Guinea/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100. (Equatorial Guinea or spanish guinea).mp. [mp=title, abstract, original title, name of substance word, subject heading word, keyword heading word, protocol supplementary concept word, rare disease supplementary concept word, unique identifier]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706B73" w:rsidRPr="008F7854" w:rsidRDefault="00706B73" w:rsidP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>101. 99 or 100</w:t>
      </w:r>
      <w:r w:rsidRPr="008F7854">
        <w:rPr>
          <w:rFonts w:ascii="Arial" w:eastAsia="Calibri" w:hAnsi="Arial" w:cs="Calibri"/>
          <w:sz w:val="18"/>
          <w:szCs w:val="18"/>
        </w:rPr>
        <w:tab/>
      </w:r>
    </w:p>
    <w:p w:rsidR="002D07B3" w:rsidRPr="00706B73" w:rsidRDefault="00706B73">
      <w:pPr>
        <w:rPr>
          <w:rFonts w:ascii="Arial" w:eastAsia="Calibri" w:hAnsi="Arial" w:cs="Calibri"/>
          <w:sz w:val="18"/>
          <w:szCs w:val="18"/>
        </w:rPr>
      </w:pPr>
      <w:r w:rsidRPr="008F7854">
        <w:rPr>
          <w:rFonts w:ascii="Arial" w:eastAsia="Calibri" w:hAnsi="Arial" w:cs="Calibri"/>
          <w:sz w:val="18"/>
          <w:szCs w:val="18"/>
        </w:rPr>
        <w:t xml:space="preserve">102. </w:t>
      </w:r>
      <w:r>
        <w:rPr>
          <w:rFonts w:ascii="Arial" w:eastAsia="Calibri" w:hAnsi="Arial" w:cs="Calibri"/>
          <w:sz w:val="18"/>
          <w:szCs w:val="18"/>
        </w:rPr>
        <w:t>1 or 2 or 55 or 83 or 98 or 101</w:t>
      </w:r>
    </w:p>
    <w:sectPr w:rsidR="002D07B3" w:rsidRPr="00706B73" w:rsidSect="00F75BBC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B73"/>
    <w:rsid w:val="002D07B3"/>
    <w:rsid w:val="00706B73"/>
    <w:rsid w:val="00AD0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B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06B7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B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06B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76</Words>
  <Characters>10694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2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Smythe</dc:creator>
  <cp:keywords/>
  <dc:description/>
  <cp:lastModifiedBy>Caluscusan, Paul Randley</cp:lastModifiedBy>
  <cp:revision>2</cp:revision>
  <dcterms:created xsi:type="dcterms:W3CDTF">2016-10-12T10:27:00Z</dcterms:created>
  <dcterms:modified xsi:type="dcterms:W3CDTF">2017-11-14T12:22:00Z</dcterms:modified>
</cp:coreProperties>
</file>